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1BF" w:rsidRDefault="00561DAB">
      <w:pPr>
        <w:rPr>
          <w:rFonts w:ascii="Times New Roman" w:hAnsi="Times New Roman" w:cs="Times New Roman"/>
          <w:b/>
          <w:bCs/>
          <w:sz w:val="24"/>
        </w:rPr>
      </w:pPr>
      <w:r w:rsidRPr="000D43FA">
        <w:rPr>
          <w:rFonts w:ascii="Times New Roman" w:hAnsi="Times New Roman" w:cs="Times New Roman" w:hint="eastAsia"/>
          <w:b/>
          <w:bCs/>
          <w:sz w:val="24"/>
        </w:rPr>
        <w:t>Supplement material</w:t>
      </w:r>
    </w:p>
    <w:p w:rsidR="00C91645" w:rsidRPr="00C47130" w:rsidRDefault="00B36698" w:rsidP="00C91645">
      <w:pPr>
        <w:rPr>
          <w:rFonts w:ascii="Times New Roman" w:hAnsi="Times New Roman" w:cs="Times New Roman"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sz w:val="28"/>
          <w:szCs w:val="28"/>
        </w:rPr>
        <w:t>Table S2</w:t>
      </w:r>
      <w:r w:rsidR="00C91645" w:rsidRPr="00C47130">
        <w:rPr>
          <w:rFonts w:ascii="Times New Roman" w:hAnsi="Times New Roman" w:cs="Times New Roman"/>
          <w:sz w:val="28"/>
          <w:szCs w:val="28"/>
        </w:rPr>
        <w:t xml:space="preserve"> The different performance of various classification models</w:t>
      </w:r>
    </w:p>
    <w:tbl>
      <w:tblPr>
        <w:tblStyle w:val="a7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2127"/>
        <w:gridCol w:w="2126"/>
        <w:gridCol w:w="1276"/>
        <w:gridCol w:w="1417"/>
        <w:gridCol w:w="1418"/>
      </w:tblGrid>
      <w:tr w:rsidR="00C91645" w:rsidRPr="00EB2155" w:rsidTr="00B407CC">
        <w:trPr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roup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lassifier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hort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UC</w:t>
            </w:r>
            <w:r w:rsidRPr="00EB21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ccurac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itivity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pecificity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TL featur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642-0.75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87(0.600-0.7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0(0.450-0.7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7(0.800-0.8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9(0.497-0.6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5(0.546-0.8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(0.994-0.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(0.515-0.7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8(0.523-0.8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2(0.945-0.9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(0.431-0.6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(0.713-0.8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lini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74(0.838-0.91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07(0.731-0.8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(0.806-0.9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5(0.830-0.8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6(0.666-0.8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7(0.748-0.9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(0.996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8(0.709-0.8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0(0.534-0.8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7(0.890-0.9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2(0.695-0.8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6(0.655-0.9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adiom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09(0.761-0.85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31(0.540-0.7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7(0.464-0.8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(0.746-0.8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7(0.495-0.6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5(0.438-0.7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(0.997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0(0.433-0.6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9(0.364-0.6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(0.994-0.9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0(0.464-0.6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(0.358-0.7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TL features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lini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82(0.845-0.91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78(0.819-0.9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(0.842-0.9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(0.856-0.9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4(0.682-0.8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6(0.746-0.9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(0.999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(0.728-0.8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7(0.565-0.8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(0.995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0(0.740-0.8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4(0.632-0.9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lini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adiom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927-0.97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44(0.780-0.9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9(0.739-0.9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6(0.843-0.9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(0.640-0.8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(0.556-0.8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(0.997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9(0.668-0.8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2(0.624-0.8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(0.999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3(0.678-0.8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3(0.681-0.9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TL features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adiom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07(0.655-0.76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73(0.580-0.7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1(0.415-0.7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0(0.769-0.8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(0.546-0.7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0(0.498-0.7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(0.996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3(0.501-0.6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(0.586-0.7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0(0.941-0.9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8(0.568-0.7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3(0.515-0.7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TL features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lini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E37E5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E37E5C">
              <w:rPr>
                <w:rFonts w:ascii="Times New Roman" w:hAnsi="Times New Roman" w:cs="Times New Roman"/>
                <w:b/>
                <w:sz w:val="24"/>
                <w:szCs w:val="24"/>
              </w:rPr>
              <w:t>adiomic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atur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VM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909(0.874-0.94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901(0.847-0.9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6(0.850-0.9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N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5(0.854-0.9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3(0.712-0.8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8(0.792-0.9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(0.998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0(0.741-0.8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0(0.611-0.8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GBoo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(0.999-1.0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EB2155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0(0.741-0.9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</w:tr>
      <w:tr w:rsidR="00C91645" w:rsidRPr="00EB2155" w:rsidTr="00B407CC">
        <w:trPr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:rsidR="00C91645" w:rsidRPr="00E37E5C" w:rsidRDefault="00C91645" w:rsidP="00B407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C91645" w:rsidRPr="00EB215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C91645" w:rsidRPr="00EB2155" w:rsidRDefault="00C91645" w:rsidP="00B407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valida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0(0.716-0.96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91645" w:rsidRDefault="00C91645" w:rsidP="00B40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</w:p>
        </w:tc>
      </w:tr>
    </w:tbl>
    <w:p w:rsidR="00C91645" w:rsidRDefault="00C91645" w:rsidP="00561DAB">
      <w:pPr>
        <w:rPr>
          <w:rFonts w:ascii="Times New Roman" w:hAnsi="Times New Roman" w:cs="Times New Roman"/>
          <w:sz w:val="24"/>
          <w:szCs w:val="24"/>
        </w:rPr>
      </w:pPr>
    </w:p>
    <w:p w:rsidR="00C91645" w:rsidRDefault="00C91645" w:rsidP="00561DAB">
      <w:pPr>
        <w:rPr>
          <w:rFonts w:ascii="Times New Roman" w:hAnsi="Times New Roman" w:cs="Times New Roman"/>
          <w:sz w:val="24"/>
          <w:szCs w:val="24"/>
        </w:rPr>
      </w:pPr>
    </w:p>
    <w:p w:rsidR="00C91645" w:rsidRPr="00963E5D" w:rsidRDefault="00541020" w:rsidP="00C916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bookmarkStart w:id="2" w:name="_GoBack"/>
      <w:bookmarkEnd w:id="2"/>
      <w:r w:rsidR="00C91645" w:rsidRPr="00963E5D">
        <w:rPr>
          <w:rFonts w:ascii="Times New Roman" w:hAnsi="Times New Roman" w:cs="Times New Roman"/>
          <w:sz w:val="24"/>
          <w:szCs w:val="24"/>
        </w:rPr>
        <w:t xml:space="preserve"> The performance of various </w:t>
      </w:r>
      <w:r w:rsidR="00C91645" w:rsidRPr="00963E5D">
        <w:rPr>
          <w:rFonts w:ascii="Times New Roman" w:hAnsi="Times New Roman" w:cs="Times New Roman" w:hint="eastAsia"/>
          <w:sz w:val="24"/>
          <w:szCs w:val="24"/>
        </w:rPr>
        <w:t>classifier</w:t>
      </w:r>
      <w:r w:rsidR="00C91645" w:rsidRPr="00963E5D">
        <w:rPr>
          <w:rFonts w:ascii="Times New Roman" w:hAnsi="Times New Roman" w:cs="Times New Roman"/>
          <w:sz w:val="24"/>
          <w:szCs w:val="24"/>
        </w:rPr>
        <w:t xml:space="preserve"> </w:t>
      </w:r>
      <w:r w:rsidR="00C91645" w:rsidRPr="00963E5D">
        <w:rPr>
          <w:rFonts w:ascii="Times New Roman" w:hAnsi="Times New Roman" w:cs="Times New Roman" w:hint="eastAsia"/>
          <w:sz w:val="24"/>
          <w:szCs w:val="24"/>
        </w:rPr>
        <w:t>in</w:t>
      </w:r>
      <w:r w:rsidR="00C91645" w:rsidRPr="00963E5D">
        <w:rPr>
          <w:rFonts w:ascii="Times New Roman" w:hAnsi="Times New Roman" w:cs="Times New Roman"/>
          <w:sz w:val="24"/>
          <w:szCs w:val="24"/>
        </w:rPr>
        <w:t xml:space="preserve"> </w:t>
      </w:r>
      <w:r w:rsidR="00C91645" w:rsidRPr="00963E5D">
        <w:rPr>
          <w:rFonts w:ascii="Times New Roman" w:hAnsi="Times New Roman" w:cs="Times New Roman" w:hint="eastAsia"/>
          <w:sz w:val="24"/>
          <w:szCs w:val="24"/>
        </w:rPr>
        <w:t>different</w:t>
      </w:r>
      <w:r w:rsidR="00C91645" w:rsidRPr="00963E5D">
        <w:rPr>
          <w:rFonts w:ascii="Times New Roman" w:hAnsi="Times New Roman" w:cs="Times New Roman"/>
          <w:sz w:val="24"/>
          <w:szCs w:val="24"/>
        </w:rPr>
        <w:t xml:space="preserve"> </w:t>
      </w:r>
      <w:r w:rsidR="00C91645" w:rsidRPr="00963E5D">
        <w:rPr>
          <w:rFonts w:ascii="Times New Roman" w:hAnsi="Times New Roman" w:cs="Times New Roman" w:hint="eastAsia"/>
          <w:sz w:val="24"/>
          <w:szCs w:val="24"/>
        </w:rPr>
        <w:t>deep</w:t>
      </w:r>
      <w:r w:rsidR="00C91645" w:rsidRPr="00963E5D">
        <w:rPr>
          <w:rFonts w:ascii="Times New Roman" w:hAnsi="Times New Roman" w:cs="Times New Roman"/>
          <w:sz w:val="24"/>
          <w:szCs w:val="24"/>
        </w:rPr>
        <w:t xml:space="preserve"> learning models</w:t>
      </w:r>
    </w:p>
    <w:tbl>
      <w:tblPr>
        <w:tblStyle w:val="a7"/>
        <w:tblW w:w="1007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1984"/>
        <w:gridCol w:w="1134"/>
        <w:gridCol w:w="1276"/>
        <w:gridCol w:w="1285"/>
      </w:tblGrid>
      <w:tr w:rsidR="00C91645" w:rsidRPr="00EB2155" w:rsidTr="00B407CC">
        <w:trPr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Grou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Classifier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Cohort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AUC</w:t>
            </w:r>
            <w:r w:rsidRPr="00416D43">
              <w:rPr>
                <w:rFonts w:ascii="Times New Roman" w:hAnsi="Times New Roman" w:cs="Times New Roman"/>
                <w:b/>
                <w:szCs w:val="21"/>
              </w:rPr>
              <w:t xml:space="preserve">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Accurac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Sensitivity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b/>
                <w:szCs w:val="21"/>
              </w:rPr>
              <w:t>Specificity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Resnet15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09(0.874-0.94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4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01(0.847-0.9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16(0.850-0.9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5(0.854-0.9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3(0.712-0.8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0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8(0.792-0.9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3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0(0.741-0.8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3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20(0.611-0.8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46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9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6D43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0(0.741-0.9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0(0.716-0.9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Resnet1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23(0.889-0.9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7(0.829-0.9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99(0.803-0.9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5(0.819-0.8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16D43">
              <w:rPr>
                <w:rFonts w:ascii="Times New Roman" w:hAnsi="Times New Roman" w:cs="Times New Roman"/>
                <w:szCs w:val="21"/>
              </w:rPr>
              <w:t>5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3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9(0.651-0.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9(0.783-0.9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0(0.679-0.8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5(0.590-0.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3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3(0.748-0.8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9(0.776-0.9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2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Resnet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37(0.909-0.9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2(0.825-0.9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0(0.821-0.9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4(0.853-0.9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1(0.681-0.8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1(0.615-0.9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4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6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0(0.741-0.8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29(0.462-0.7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4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6D43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9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4(0.758-0.9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9(0.731-0.9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Resnet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16(0.883-0.9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7(0.817-0.9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4(0.805-0.9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9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7(0.845-0.9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5(0.692-0.8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4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3(0.798-0.9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0(0.747-0.8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4(0.832-0.9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6D43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9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5(0.746-0.9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9(0.702-0.9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Resnet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39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16D43">
              <w:rPr>
                <w:rFonts w:ascii="Times New Roman" w:hAnsi="Times New Roman" w:cs="Times New Roman"/>
                <w:szCs w:val="21"/>
              </w:rPr>
              <w:t>0.911-0.9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19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1(0.761-0.9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3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2(0.762-0.9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94(0.863-0.9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22(0.630-0.8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4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6(0.760-0.9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7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3(0.736-0.8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54(0.521-0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42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8(0.997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6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6(0.745-0.9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1(0.606-0.9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8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5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Wide_resnet101_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21(0.889-0.9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6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59(0.795-0.9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8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6(0.742-0.9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6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9(0.824-0.8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7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9(0.720-0.8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2(0.717-0.9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8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7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0(0.721-0.8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25(0.481-0.7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8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9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4(0.763-0.9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3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6(0.762-0.9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4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Wide_resnet50_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37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16D43">
              <w:rPr>
                <w:rFonts w:ascii="Times New Roman" w:hAnsi="Times New Roman" w:cs="Times New Roman"/>
                <w:szCs w:val="21"/>
              </w:rPr>
              <w:t>0.909-0.9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8(0.806-0.9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8(0.800-0.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3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1(0.848-0.9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2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4(0.679-0.8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0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7(0.710-0.9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9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1(0.779-0.9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5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9(0.615-0.8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6D43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6(0.777-0.9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0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9(0.689-0.9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0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6D43">
              <w:rPr>
                <w:rFonts w:ascii="Times New Roman" w:hAnsi="Times New Roman" w:cs="Times New Roman"/>
                <w:b/>
                <w:szCs w:val="21"/>
              </w:rPr>
              <w:t>Inception v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SV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0(0.852-0.9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5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46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97(0.844-0.9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/>
                <w:szCs w:val="21"/>
              </w:rPr>
              <w:t>0.83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00(0.825-0.9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7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bookmarkStart w:id="4" w:name="OLE_LINK4"/>
            <w:r w:rsidRPr="00416D43">
              <w:rPr>
                <w:rFonts w:ascii="Times New Roman" w:hAnsi="Times New Roman" w:cs="Times New Roman" w:hint="eastAsia"/>
                <w:szCs w:val="21"/>
              </w:rPr>
              <w:t>KNN</w:t>
            </w:r>
            <w:bookmarkEnd w:id="3"/>
            <w:bookmarkEnd w:id="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8(0.823-0.8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83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6(0.776-0.9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72(0.771-0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2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9(0.99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8(0.748-0.8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55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89(0.554-0.8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6D43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5"/>
            <w:bookmarkStart w:id="6" w:name="OLE_LINK6"/>
            <w:r w:rsidRPr="00416D43">
              <w:rPr>
                <w:rFonts w:ascii="Times New Roman" w:hAnsi="Times New Roman" w:cs="Times New Roman" w:hint="eastAsia"/>
                <w:szCs w:val="21"/>
              </w:rPr>
              <w:t>XGBoost</w:t>
            </w:r>
            <w:bookmarkEnd w:id="5"/>
            <w:bookmarkEnd w:id="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8(0.997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71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nal v</w:t>
            </w:r>
            <w:r w:rsidRPr="00416D43">
              <w:rPr>
                <w:rFonts w:ascii="Times New Roman" w:hAnsi="Times New Roman" w:cs="Times New Roman" w:hint="eastAsia"/>
                <w:szCs w:val="21"/>
              </w:rPr>
              <w:t>a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41(0.769-0.9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67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C91645" w:rsidRPr="00EB2155" w:rsidTr="00B407CC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ternal valid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2(0.656-0.9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7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52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:rsidR="00C91645" w:rsidRPr="00416D43" w:rsidRDefault="00C91645" w:rsidP="00B407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6D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6D43">
              <w:rPr>
                <w:rFonts w:ascii="Times New Roman" w:hAnsi="Times New Roman" w:cs="Times New Roman"/>
                <w:szCs w:val="21"/>
              </w:rPr>
              <w:t>.967</w:t>
            </w:r>
          </w:p>
        </w:tc>
      </w:tr>
    </w:tbl>
    <w:p w:rsidR="00C91645" w:rsidRDefault="00C91645" w:rsidP="00561DAB">
      <w:pPr>
        <w:rPr>
          <w:rFonts w:ascii="Times New Roman" w:hAnsi="Times New Roman" w:cs="Times New Roman"/>
          <w:sz w:val="24"/>
          <w:szCs w:val="24"/>
        </w:rPr>
      </w:pPr>
    </w:p>
    <w:p w:rsidR="00561DAB" w:rsidRPr="007150E3" w:rsidRDefault="00561DAB" w:rsidP="00561D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VM: support vector m</w:t>
      </w:r>
      <w:r w:rsidRPr="00AC1E57">
        <w:rPr>
          <w:rFonts w:ascii="Times New Roman" w:hAnsi="Times New Roman" w:cs="Times New Roman"/>
          <w:sz w:val="24"/>
          <w:szCs w:val="24"/>
        </w:rPr>
        <w:t>achine</w:t>
      </w:r>
      <w:r>
        <w:rPr>
          <w:rFonts w:ascii="Times New Roman" w:hAnsi="Times New Roman" w:cs="Times New Roman"/>
          <w:sz w:val="24"/>
          <w:szCs w:val="24"/>
        </w:rPr>
        <w:t xml:space="preserve">; KNN: </w:t>
      </w:r>
      <w:r w:rsidRPr="00AC1E57">
        <w:rPr>
          <w:rFonts w:ascii="Times New Roman" w:hAnsi="Times New Roman" w:cs="Times New Roman"/>
          <w:sz w:val="24"/>
          <w:szCs w:val="24"/>
        </w:rPr>
        <w:t>K-NearestNeighbor</w:t>
      </w:r>
      <w:r>
        <w:rPr>
          <w:rFonts w:ascii="Times New Roman" w:hAnsi="Times New Roman" w:cs="Times New Roman"/>
          <w:sz w:val="24"/>
          <w:szCs w:val="24"/>
        </w:rPr>
        <w:t xml:space="preserve">; RF: </w:t>
      </w:r>
      <w:r w:rsidRPr="00AC1E57">
        <w:rPr>
          <w:rFonts w:ascii="Times New Roman" w:hAnsi="Times New Roman" w:cs="Times New Roman"/>
          <w:sz w:val="24"/>
          <w:szCs w:val="24"/>
        </w:rPr>
        <w:t>random decision fore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1DAB" w:rsidRPr="00561DAB" w:rsidRDefault="00561DAB">
      <w:pPr>
        <w:rPr>
          <w:rFonts w:ascii="Times New Roman" w:hAnsi="Times New Roman" w:cs="Times New Roman"/>
          <w:sz w:val="24"/>
          <w:szCs w:val="24"/>
        </w:rPr>
      </w:pPr>
    </w:p>
    <w:sectPr w:rsidR="00561DAB" w:rsidRPr="00561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27A" w:rsidRDefault="007D627A" w:rsidP="00561DAB">
      <w:r>
        <w:separator/>
      </w:r>
    </w:p>
  </w:endnote>
  <w:endnote w:type="continuationSeparator" w:id="0">
    <w:p w:rsidR="007D627A" w:rsidRDefault="007D627A" w:rsidP="00561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27A" w:rsidRDefault="007D627A" w:rsidP="00561DAB">
      <w:r>
        <w:separator/>
      </w:r>
    </w:p>
  </w:footnote>
  <w:footnote w:type="continuationSeparator" w:id="0">
    <w:p w:rsidR="007D627A" w:rsidRDefault="007D627A" w:rsidP="00561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8F4"/>
    <w:rsid w:val="000968F4"/>
    <w:rsid w:val="0033562B"/>
    <w:rsid w:val="00541020"/>
    <w:rsid w:val="005431BF"/>
    <w:rsid w:val="00561DAB"/>
    <w:rsid w:val="007D627A"/>
    <w:rsid w:val="00963E5D"/>
    <w:rsid w:val="00B36698"/>
    <w:rsid w:val="00C91645"/>
    <w:rsid w:val="00F2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E36B1"/>
  <w15:chartTrackingRefBased/>
  <w15:docId w15:val="{A1ECAF85-A6FF-4F04-B6FD-37379010A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DAB"/>
    <w:rPr>
      <w:sz w:val="18"/>
      <w:szCs w:val="18"/>
    </w:rPr>
  </w:style>
  <w:style w:type="table" w:styleId="a7">
    <w:name w:val="Table Grid"/>
    <w:basedOn w:val="a1"/>
    <w:uiPriority w:val="39"/>
    <w:rsid w:val="00561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47</Words>
  <Characters>9392</Characters>
  <Application>Microsoft Office Word</Application>
  <DocSecurity>0</DocSecurity>
  <Lines>78</Lines>
  <Paragraphs>22</Paragraphs>
  <ScaleCrop>false</ScaleCrop>
  <Company>微软中国</Company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6</cp:revision>
  <dcterms:created xsi:type="dcterms:W3CDTF">2022-05-08T14:51:00Z</dcterms:created>
  <dcterms:modified xsi:type="dcterms:W3CDTF">2022-09-09T09:41:00Z</dcterms:modified>
</cp:coreProperties>
</file>